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mplete list of protein sequences used in this stud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YNUCLEIN FAMILY-NJ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Homo sapiens_SNCA (ENSP_338345)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ATVAEKTKEQVTNVGGAVVTGVTAVAQKTVEGAGSIAAATGFVKKDQLGKNEEGAP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Pan troglodytes_SNCA (ENSPTRP_54542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ATVAEKTKEQVTNVGGAVVTGVTAVAQKTVEGAGSIAAATGFVKKDQLGKNEEGAP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Mus musculus_SNCA (ENSMUSP_109907)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GAVVTGVTAVAQKTVEGAGNIAAATGFVKKDQMGKGEEGYPQEGILEDMPVDPGS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Rattus norvegicus_SNCA (ENSRNOP_30609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GAVVTGVTAVAQKTVEGAGNIAAATGFVKKDQMGKGEEGYPQEGILEDMPVDPSS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Canis familiaris_SNCA (ENSCAFP_14518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EAVVTGVTAVAQKTVEGAGSIAAATGFGKKDQLGKSEEGGP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Equus caballus_SNCA (ENSECAT_16509)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EAVVTGVTAVAQKTVEGAESIAAATGFGKKDHLGKSEEGAA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Loxodonta africana_SNCA (ENSLAFP_9764)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EAVVTGVTAVAQKTVEGAGSIAAATGFGKKDQMGKGEEGAPQEGILENV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llus gallus_SNCA (ENSGALP_16889)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NKAKEGVVAAAEKTKQGVAEAAGKTKEGVLYVGSRTKEGVVHGVTTVAEKTKEQVSNVGGAVVTGVTAVAQKTVEGAGNIAAATGLVKKDQLAKQNEEGFLQEGMVNNTDIPVDPENEAYEMPPEEE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Pelodiscus sinensis_SNCA (ENSPSIP_12308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MAEAAGKTKEGVLYVGSRTREGVVHGVTTMAEKTKEQVSNVGGAVVTGVTAVAHKTVEGAGNIAAATGLVKKDQMAKQNEEGLSQEGMMDSTDMPMDPDNEAYEMPPEEE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Xenopus tropicalis_SNCA (ENSXETP_51005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SNVGGAVVTGVTAVAQKTVEGAGNIAAATGLVKKDQK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Latimeria chalumnae_SNCA (ENSLACP_13985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LMKGLSKAKEGVVAAAEKTKQGVAEAAGKTKEGVLYMGSKTKEGVVQGVTTVAEKTKEQVSNVGGAVVTGVTAVAQKTVEGAGNIAAATGLVKKDQLNK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Takifugu rubripes_SNCA (ENSTRUP_24283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FMKGFSKAKDGVVAAAEKTKQGVTGAAEMTKDGVMFVGTKTKDGVTVVAGKTVSGVSQVGGAMVTGVTAVAQKTVESAGSIAAATGLVKKEPGKQGDDAATAENMAESPDVTDPAEATEEDAD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Tetraodon nigroviridis_SNCA (ENSTNIP_3705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LMKGFSKAKDGVVAAAEKTKQGVTGAAEMTKDGVMFVGTKTKDGVTVAVAGKTVSGMSQVGGAVVTGVTTVAQKTVESAGSIAAATGLVKKEPGKQSDGTDGPAPEDPDGSPDVTDPGQATEEDSD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Homo sapiens_SNCB (ENSP_308057)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MAKEGVVAAAEKTKQGVTEAAEKTKEGVLYVGSKTREGVVQGVASVAEKTKEQASHLGGAVFSGAGNIAAATGLVKREEFPTDLKPEEVAQEAAEEPLIEPLMEPEGESYEDP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&gt;Pan troglodytes__SNCB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ENSPTRP_30003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MAKEGVVAAAEKTKQGVTEAAEKTKEGVLYVGSKTREGVVQGVASVAEKTKEQASHLGGAVFSGAGNIAAATGLVKREEFPTDLKPEEVAQEAAEEPLIEPLMEPEGESYEDP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Rattus norvegicus_SNCB (ENSRNOP_24357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MAKEGVVAAAEKTKQGVTEAAEKTKEGVLYVGSKTKEGVVQGVASVAEKTKEQASHLGGAVFSGAGNIAAATGLVKKEEFPTDLKPEEVAQEAAEEPLIEPLMEPEGESYEDS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Loxodonta africana_SNCB (ENSLAFP_16651)   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DMFMKGLSMAKEGVVAAAEKTKQGVTEAAEKTKEGVLYVGSKTREGVVQGVASAEKTKEQASHLGGAVFSGAGNIAAATGLVKKEEFPTDLKDMFPQTMATQSCEQPISVPRRSCDPRCVGEVYHDNRRQRYQEYEPERKGP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Dasypus novemcinctus_SNCB (ENSDNOP_30923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FMKGLSMAKEGVVAAAEKTKQGVTEAAEKTKEGVLYVGSKTREGVVQGVASVAEKTKEQASHLGGAVFSGAGNIAAATGLVKKEEFPTDLKPEEVAQEAAEEPLIEPLMEPEGESYEEPL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llus gallus_SNCB (ENSGALP_40085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FMKGLSKAKEGVVAAAEKTKQGVAEAAEKTKEGVLYVGSKTQGVVQGVTSVAEKAKEQASQLGEAAFSGAGNIAAATGLVKKEEFPADLKAEEVAQEAVEEPLVEPLLEPEGESYEES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Homo sapiens_SNCG (ENSP_361087)        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GAVEKTKQGVTEAAEKTKEGVMYVGAKTKENVVQSVTSVAEKTKEQANAVSEAVVSSVNTVATKTVEEAENIAVTSGVVRKEDLRPSAPQQEGEASKEKEEVAEEAQ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Pan troglodytes_SNCG (ENSPTRP_4729)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GAVEKTKQGVTEAAEKTKEGVMYVGAKTKENVVQSVTSVAEKTKEQANAVSEAVVSSVNTVATKTVEEAENIAVTSGVVRKEDLKPSAPQQEGEASKEKEEVAEEAQ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Mus musculus_SNCG (ENSMUSP_23826)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GAVEKTKQGVTEAAEKTKEGVMYVGTKTKENVVQSVTSVAEKTKEQANAVSEAVVSSVNTVANKTVEEAENIVVTTGVVRKEDLEPPAQDQEAKEQEENEEAKSGE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Rattus norvegicus_SNCG (ENSRNOP_63571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REGVVGAVEKTKQGVTEAAEKTKEGVMYVGTKTKERGTSVTSVAEKTKEQANAVSEAVVSSVNTVATKTVEEAENIVVTTGVVRKEDLEPPAQDQEAKEQEEGEEAK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Canis familiaris_SNCG (XP_005619498)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CLGWASEVALGAGKASPSQEGVVGAVEKTKQGVTEAAEKTKEGVLYVGAKTKENVVQSVTSVAEKTKEQANAVSEAVVTSINTVAVKTVEEAENIAITSGVVRKEDLEQPAAPQEDKAARVQEEVAEEAK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llus gallus_SNCG (ENSGALP_3131)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AAAEKTKQGVTEAAEKTKEGVMYVGTKTKEGVVQSVTSVAEKTKEQANVVGEAVVASVNTVANKTVEGAETIVATTGVVKKEDLAPQQPAAEGEAAIPGSTEGGGEGENEG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Anolis carolinensis_SNCG (ENSACAP_14476)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AAAEKTKQGVTEAAEKTKEGVMYVGAKTKEGVVQSVTSVAEKTKEQANLVGESVVASVNTVAKQTVEGAETVVSSTGVVKMEDLHPEQPEEPLADAEEDAPVEATETSPEGENEG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Xenopus tropicalis_SNCG (ENSXETP_7895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MAKEGVVAAAEKTKQGVTEAAEKTKEGVMYVGAKTKEGVVHSVSTVAEKTKEQANVVGGAVVSGVNQVASKTVEGTENIVGTTGLVKKEDLHPGQPEEPAAEEEPAVEATESTEQVGDGE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Danio rerio_SNCG (ENSDARP_123611)  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LMKGFSMAKEGVVAAAEKTKAGVEEAALKTKEGVMYVGNKTKEGMVSGVNTVVQKTTDQANIVGETAVGGANVAGQNTVEGLENVAASTGMVNPGDFSHGGMEGGEGGEG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Takifugu rubripes_SNCG (ENSORLP_13076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LKKGFSMAKDGVVAAAEKTKAGVEGAATKTKEGVIYVGNKTMEGVVTSVNTVAHKTTEQANIIADTAVSGANEVAQSAVEGVENAAVASGLVSLEEAGPVSEKAGVPNTEAEAEESEQVVQ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&gt;Tetraodon nigroviridis_SNCG (ENSTNIP_4769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LKKGFSMAKGGVVAAAEKTKAGVEEAATKTKEGVIYVGNKTMEGVVTGVNTVAHKTTEQANIIADTAVAGANEVAQSAVEGVENAAMASGLVKKEEAGPESEKAEAPGPEAEEEQSKQAAQ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sterosteus aculeatus_SNCG (ENSGACP_3738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FSMAKEGVVAAAEKTKAGMEEAAAKTKEGVMYVGSKTKEGVVSSVNTVANRTVDQANIVGDTAVAGANEVSQAAVEGVENVAASTGMVNQGEYGGMEQGGEGGEG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Oryzias latipes_SNCG (ENSORLP_3349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LKKGFSMAKDGVVAAAEKTKAGVEEAATKTKEGVIYVGNKTMEGVVTGVNTVAQKSTEQVNVAAETAVAGANEVAEATVEGVENAAVASGFVSMEEAGPVAAEADLPKTAAGGEQNQPAA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mplete list of protein sequences used in this stud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YNUCLEIN FAMILY-ML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Homo sapiens_SNCA (ENSP_338345)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ATVAEKTKEQVTNVGGAVVTGVTAVAQKTVEGAGSIAAATGFVKKDQLGKNEEGAP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Pan troglodytes_SNCA (ENSPTRP_54542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ATVAEKTKEQVTNVGGAVVTGVTAVAQKTVEGAGSIAAATGFVKKDQLGKNEEGAP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Mus musculus_SNCA (ENSMUSP_109907)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GAVVTGVTAVAQKTVEGAGNIAAATGFVKKDQMGKGEEGYPQEGILEDMPVDPGS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Rattus norvegicus_SNCA (ENSRNOP_30609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GAVVTGVTAVAQKTVEGAGNIAAATGFVKKDQMGKGEEGYPQEGILEDMPVDPSS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Canis familiaris_SNCA (ENSCAFP_14518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EAVVTGVTAVAQKTVEGAGSIAAATGFGKKDQLGKSEEGGP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Equus caballus_SNCA (ENSECAT_16509)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EAVVTGVTAVAQKTVEGAESIAAATGFGKKDHLGKSEEGAAQEGILEDM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Loxodonta africana_SNCA (ENSLAFP_9764)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TNVGEAVVTGVTAVAQKTVEGAGSIAAATGFGKKDQMGKGEEGAPQEGILENVPVDPDNEAYEMPSEEG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llus gallus_SNCA (ENSGALP_16889)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NKAKEGVVAAAEKTKQGVAEAAGKTKEGVLYVGSRTKEGVVHGVTTVAEKTKEQVSNVGGAVVTGVTAVAQKTVEGAGNIAAATGLVKKDQLAKQNEEGFLQEGMVNNTDIPVDPENEAYEMPPEEE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Pelodiscus sinensis_SNCA (ENSPSIP_12308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MAEAAGKTKEGVLYVGSRTREGVVHGVTTMAEKTKEQVSNVGGAVVTGVTAVAHKTVEGAGNIAAATGLVKKDQMAKQNEEGLSQEGMMDSTDMPMDPDNEAYEMPPEEEYQD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Xenopus tropicalis_SNCA (ENSXETP_51005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KAKEGVVAAAEKTKQGVAEAAGKTKEGVLYVGSKTKEGVVHGVTTVAEKTKEQVSNVGGAVVTGVTAVAQKTVEGAGNIAAATGLVKKDQK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Latimeria chalumnae_SNCA (ENSLACP_13985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LMKGLSKAKEGVVAAAEKTKQGVAEAAGKTKEGVLYMGSKTKEGVVQGVTTVAEKTKEQVSNVGGAVVTGVTAVAQKTVEGAGNIAAATGLVKKDQLNK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Takifugu rubripes_SNCA (ENSTRUP_24283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FMKGFSKAKDGVVAAAEKTKQGVTGAAEMTKDGVMFVGTKTKDGVTVVAGKTVSGVSQVGGAMVTGVTAVAQKTVESAGSIAAATGLVKKEPGKQGDDAATAENMAESPDVTDPAEATEEDAD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Tetraodon nigroviridis_SNCA (ENSTNIP_3705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LMKGFSKAKDGVVAAAEKTKQGVTGAAEMTKDGVMFVGTKTKDGVTVAVAGKTVSGMSQVGGAVVTGVTTVAQKTVESAGSIAAATGLVKKEPGKQSDGTDGPAPEDPDGSPDVTDPGQATEEDSD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&gt;Gasterosteus aculeatus_SNCA (ENSGACP_21837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FKKGFSKARDGVAAVAEKTKQGVTGAAEMTKDGVMFVGNKTKDGVTTDFPTAVSGVSQVGGAMVTGVTAVAHKTVEGAGNMVVATGLVKKDPAKQSDEASAVQDMAESPVDTDPADAMEDDADD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Homo sapiens__SNCB (ENSP_308057)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MAKEGVVAAAEKTKQGVTEAAEKTKEGVLYVGSKTREGVVQGVASVAEKTKEQASHLGGAVFSGAGNIAAATGLVKREEFPTDLKPEEVAQEAAEEPLIEPLMEPEGESYEDP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&gt;Pan troglodytes__SNCB (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ENSPTRP_30003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MAKEGVVAAAEKTKQGVTEAAEKTKEGVLYVGSKTREGVVQGVASVAEKTKEQASHLGGAVFSGAGNIAAATGLVKREEFPTDLKPEEVAQEAAEEPLIEPLMEPEGESYEDP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Mus musculus_SNCB (ENSMUSP_116296)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MAKEGVVAAAEKTKQGVTEAAEKTKEGVLYVGSKTSGVVQGVASVAEKTKEQASHLGGAVFSGAGNIAAATGLVKKEEFPTDLKPEEVAQEAAEEPLIEPLMEPEGESYEDS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Rattus norvegicus_SNCB (ENSRNOP_24357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LSMAKEGVVAAAEKTKQGVTEAAEKTKEGVLYVGSKTKEGVVQGVASVAEKTKEQASHLGGAVFSGAGNIAAATGLVKKEEFPTDLKPEEVAQEAAEEPLIEPLMEPEGESYEDS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Loxodonta africana_SNCB (ENSLAFP_16651)   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DMFMKGLSMAKEGVVAAAEKTKQGVTEAAEKTKEGVLYVGSKTREGVVQGVASAEKTKEQASHLGGAVFSGAGNIAAATGLVKKEEFPTDLKDMFPQTMATQSCEQPISVPRRSCDPRCVGEVYHDNRRQRYQEYEPERKGP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Dasypus novemcinctus_SNCB (ENSDNOP_30923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FMKGLSMAKEGVVAAAEKTKQGVTEAAEKTKEGVLYVGSKTREGVVQGVASVAEKTKEQASHLGGAVFSGAGNIAAATGLVKKEEFPTDLKPEEVAQEAAEEPLIEPLMEPEGESYEEPL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llus gallus_SNCB (ENSGALP_40085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FMKGLSKAKEGVVAAAEKTKQGVAEAAEKTKEGVLYVGSKTQGVVQGVTSVAEKAKEQASQLGEAAFSGAGNIAAATGLVKKEEFPADLKAEEVAQEAVEEPLVEPLLEPEGESYEESPQEEYQEYEPE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Homo sapiens_SNCG (ENSP_361087)        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GAVEKTKQGVTEAAEKTKEGVMYVGAKTKENVVQSVTSVAEKTKEQANAVSEAVVSSVNTVATKTVEEAENIAVTSGVVRKEDLRPSAPQQEGEASKEKEEVAEEAQ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Pan troglodytes_SNCG (ENSPTRP_4729)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GAVEKTKQGVTEAAEKTKEGVMYVGAKTKENVVQSVTSVAEKTKEQANAVSEAVVSSVNTVATKTVEEAENIAVTSGVVRKEDLKPSAPQQEGEASKEKEEVAEEAQ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Mus musculus_SNCG (ENSMUSP_23826)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GAVEKTKQGVTEAAEKTKEGVMYVGTKTKENVVQSVTSVAEKTKEQANAVSEAVVSSVNTVANKTVEEAENIVVTTGVVRKEDLEPPAQDQEAKEQEENEEAKSGE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Rattus norvegicus_SNCG (ENSRNOP_63571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REGVVGAVEKTKQGVTEAAEKTKEGVMYVGTKTKERGTSVTSVAEKTKEQANAVSEAVVSSVNTVATKTVEEAENIVVTTGVVRKEDLEPPAQDQEAKEQEEGEEAK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Canis familiaris_SNCG (XP_005619498)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CLGWASEVALGAGKASPSQEGVVGAVEKTKQGVTEAAEKTKEGVLYVGAKTKENVVQSVTSVAEKTKEQANAVSEAVVTSINTVAVKTVEEAENIAITSGVVRKEDLEQPAAPQEDKAARVQEEVAEEAKSG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Dasypus novemcinctus_SNCG (ENSDNOP_27110)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VRKGLSIAREGVAGAAEKTKQGVTEAAEKTKQGVTEAAEKTKQGVMYVGAKTKEGVVQSVTSVAEKTREQAAAVSDAVVTSVNSVATKTVEEAENIALTAGVVRKESLVPPAPPQEDEAATEEEAGAEEAKTEG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llus gallus_SNCG (ENSGALP_3131)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AAAEKTKQGVTEAAEKTKEGVMYVGTKTKEGVVQSVTSVAEKTKEQANVVGEAVVASVNTVANKTVEGAETIVATTGVVKKEDLAPQQPAAEGEAAIPGSTEGGGEGENEG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Anolis carolinensis_SNCG (ENSACAP_14476)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IAKEGVVAAAEKTKQGVTEAAEKTKEGVMYVGAKTKEGVVQSVTSVAEKTKEQANLVGESVVASVNTVAKQTVEGAETVVSSTGVVKMEDLHPEQPEEPLADAEEDAPVEATETSPEGENEG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Xenopus tropicalis_SNCG (ENSXETP_7895)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KKGFSMAKEGVVAAAEKTKQGVTEAAEKTKEGVMYVGAKTKEGVVHSVSTVAEKTKEQANVVGGAVVSGVNQVASKTVEGTENIVGTTGLVKKEDLHPGQPEEPAAEEEPAVEATESTEQVGDGE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Danio rerio_SNCG (ENSDARP_123611)      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LMKGFSMAKEGVVAAAEKTKAGVEEAALKTKEGVMYVGNKTKEGMVSGVNTVVQKTTDQANIVGETAVGGANVAGQNTVEGLENVAASTGMVNPGDFSHGGMEGGEGGEG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Takifugu rubripes_SNCG (ENSORLP_13076)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LKKGFSMAKDGVVAAAEKTKAGVEGAATKTKEGVIYVGNKTMEGVVTSVNTVAHKTTEQANIIADTAVSGANEVAQSAVEGVENAAVASGLVSLEEAGPVSEKAGVPNTEAEAEESEQVVQ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&gt;Tetraodon nigroviridis_SNCG (ENSTNIP_4769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LKKGFSMAKGGVVAAAEKTKAGVEEAATKTKEGVIYVGNKTMEGVVTGVNTVAHKTTEQANIIADTAVAGANEVAQSAVEGVENAAMASGLVKKEEAGPESEKAEAPGPEAEEEQSKQAAQ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Gasterosteus aculeatus_SNCG (ENSGACP_3738)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FMKGFSMAKEGVVAAAEKTKAGMEEAAAKTKEGVMYVGSKTKEGVVSSVNTVANRTVDQANIVGDTAVAGANEVSQAAVEGVENVAASTGMVNQGEYGGMEQGGEGGEG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&gt;Oryzias latipes_SNCG (ENSORLP_3349)  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LKKGFSMAKDGVVAAAEKTKAGVEEAATKTKEGVIYVGNKTMEGVVTGVNTVAQKSTEQVNVAAETAVAGANEVAEATVEGVENAAVASGFVSMEEAGPVAAEADLPKTAAGGEQNQPAA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sia.ensembl.org/Pan_troglodytes/Transcript/ProteinSummary?db=core;g=ENSPTRG00000002708;r=10:86958618-86963260;t=ENSPTRP00000030003;tl=J5XZvmmjrkThIOhZ-639172-114613573" TargetMode="External"/><Relationship Id="rId3" Type="http://schemas.openxmlformats.org/officeDocument/2006/relationships/hyperlink" Target="http://asia.ensembl.org/Pan_troglodytes/Transcript/ProteinSummary?db=core;g=ENSPTRG00000002708;r=10:86958618-86963260;t=ENSPTRP00000030003;tl=J5XZvmmjrkThIOhZ-639172-114613573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9:14:00Z</dcterms:created>
  <dc:creator>qau</dc:creator>
  <dc:description/>
  <dc:language>en-US</dc:language>
  <cp:lastModifiedBy>dramirabbasi</cp:lastModifiedBy>
  <dcterms:modified xsi:type="dcterms:W3CDTF">2016-03-04T09:14:00Z</dcterms:modified>
  <cp:revision>2</cp:revision>
  <dc:subject/>
  <dc:title/>
</cp:coreProperties>
</file>